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E00F4" w14:textId="0445D6EC" w:rsidR="00712521" w:rsidRPr="00407ABB" w:rsidRDefault="00407ABB" w:rsidP="00407ABB">
      <w:pPr>
        <w:pStyle w:val="Heading1"/>
        <w:spacing w:before="0"/>
        <w:rPr>
          <w:rFonts w:cs="Times New Roman"/>
          <w:szCs w:val="28"/>
        </w:rPr>
      </w:pPr>
      <w:bookmarkStart w:id="0" w:name="_Hlk21182393"/>
      <w:r w:rsidRPr="00CD3938">
        <w:rPr>
          <w:rFonts w:cs="Times New Roman"/>
          <w:szCs w:val="28"/>
        </w:rPr>
        <w:t xml:space="preserve">Bisphenols alter thermal responses </w:t>
      </w:r>
      <w:r>
        <w:rPr>
          <w:rFonts w:cs="Times New Roman"/>
          <w:szCs w:val="28"/>
        </w:rPr>
        <w:t xml:space="preserve">and performance </w:t>
      </w:r>
      <w:r w:rsidRPr="00CD3938">
        <w:rPr>
          <w:rFonts w:cs="Times New Roman"/>
          <w:szCs w:val="28"/>
        </w:rPr>
        <w:t>in zebrafish (</w:t>
      </w:r>
      <w:r w:rsidRPr="00CD3938">
        <w:rPr>
          <w:rFonts w:cs="Times New Roman"/>
          <w:i/>
          <w:iCs/>
          <w:szCs w:val="28"/>
        </w:rPr>
        <w:t>Danio rerio</w:t>
      </w:r>
      <w:r w:rsidRPr="00CD3938">
        <w:rPr>
          <w:rFonts w:cs="Times New Roman"/>
          <w:szCs w:val="28"/>
        </w:rPr>
        <w:t>)</w:t>
      </w:r>
    </w:p>
    <w:p w14:paraId="1B376F81" w14:textId="77777777" w:rsidR="00712521" w:rsidRPr="003677C0" w:rsidRDefault="00712521" w:rsidP="00712521">
      <w:pPr>
        <w:spacing w:line="480" w:lineRule="auto"/>
        <w:rPr>
          <w:rFonts w:cs="Times New Roman"/>
          <w:szCs w:val="24"/>
        </w:rPr>
      </w:pPr>
      <w:r w:rsidRPr="003677C0">
        <w:rPr>
          <w:rFonts w:cs="Times New Roman"/>
          <w:szCs w:val="24"/>
        </w:rPr>
        <w:t>Nicholas C. Wu, and Frank Seebacher</w:t>
      </w:r>
      <w:bookmarkEnd w:id="0"/>
      <w:r w:rsidRPr="003677C0">
        <w:rPr>
          <w:rFonts w:cs="Times New Roman"/>
          <w:szCs w:val="24"/>
          <w:vertAlign w:val="superscript"/>
        </w:rPr>
        <w:t>*</w:t>
      </w:r>
    </w:p>
    <w:p w14:paraId="38BD59B1" w14:textId="77777777" w:rsidR="00712521" w:rsidRPr="009B23B7" w:rsidRDefault="00712521" w:rsidP="00712521">
      <w:pPr>
        <w:spacing w:line="480" w:lineRule="auto"/>
        <w:rPr>
          <w:rFonts w:cs="Times New Roman"/>
          <w:i/>
          <w:iCs/>
          <w:szCs w:val="24"/>
        </w:rPr>
      </w:pPr>
      <w:r w:rsidRPr="009B23B7">
        <w:rPr>
          <w:rFonts w:cs="Times New Roman"/>
          <w:i/>
          <w:iCs/>
          <w:szCs w:val="24"/>
        </w:rPr>
        <w:t>School of Life and Environmental Sciences</w:t>
      </w:r>
      <w:r>
        <w:rPr>
          <w:rFonts w:cs="Times New Roman"/>
          <w:i/>
          <w:iCs/>
          <w:szCs w:val="24"/>
        </w:rPr>
        <w:t xml:space="preserve"> A08</w:t>
      </w:r>
      <w:r w:rsidRPr="009B23B7">
        <w:rPr>
          <w:rFonts w:cs="Times New Roman"/>
          <w:i/>
          <w:iCs/>
          <w:szCs w:val="24"/>
        </w:rPr>
        <w:t>, The University of Sydney, NSW 2006, Australia</w:t>
      </w:r>
    </w:p>
    <w:p w14:paraId="0DCC6597" w14:textId="3E1F9E21" w:rsidR="00712521" w:rsidRDefault="00407ABB" w:rsidP="00407ABB">
      <w:pPr>
        <w:pStyle w:val="Heading1"/>
      </w:pPr>
      <w:r>
        <w:t>SUPPLEMENTARY INFORMATION</w:t>
      </w:r>
    </w:p>
    <w:p w14:paraId="21D6014A" w14:textId="28361634" w:rsidR="00320EFF" w:rsidRDefault="00571CDE" w:rsidP="001A7B0F">
      <w:pPr>
        <w:pStyle w:val="Heading2"/>
      </w:pPr>
      <w:r>
        <w:t>Supplementary tables</w:t>
      </w:r>
    </w:p>
    <w:p w14:paraId="2623AEC9" w14:textId="29864704" w:rsidR="008349F1" w:rsidRPr="008349F1" w:rsidRDefault="00557A6C" w:rsidP="001A7B0F">
      <w:pPr>
        <w:pStyle w:val="Caption"/>
        <w:keepNext/>
        <w:jc w:val="both"/>
      </w:pPr>
      <w:r>
        <w:t>Table S</w:t>
      </w:r>
      <w:fldSimple w:instr=" SEQ Table_S \* ARABIC ">
        <w:r w:rsidR="0031094D">
          <w:rPr>
            <w:noProof/>
          </w:rPr>
          <w:t>1</w:t>
        </w:r>
      </w:fldSimple>
      <w:r>
        <w:t xml:space="preserve">. </w:t>
      </w:r>
      <w:r w:rsidR="00310BA2">
        <w:t xml:space="preserve">Summary statistics from the </w:t>
      </w:r>
      <w:proofErr w:type="spellStart"/>
      <w:r w:rsidR="00E72105" w:rsidRPr="00BE68A7">
        <w:rPr>
          <w:i/>
        </w:rPr>
        <w:t>U</w:t>
      </w:r>
      <w:r w:rsidR="00E72105" w:rsidRPr="00E70D6C">
        <w:rPr>
          <w:vertAlign w:val="subscript"/>
        </w:rPr>
        <w:t>crit</w:t>
      </w:r>
      <w:proofErr w:type="spellEnd"/>
      <w:r w:rsidR="00E72105">
        <w:t xml:space="preserve"> </w:t>
      </w:r>
      <w:r w:rsidR="008349F1">
        <w:t xml:space="preserve">estimated marginal means </w:t>
      </w:r>
      <w:r w:rsidR="00310BA2">
        <w:t>pairwise comparison fo</w:t>
      </w:r>
      <w:bookmarkStart w:id="1" w:name="_GoBack"/>
      <w:bookmarkEnd w:id="1"/>
      <w:r w:rsidR="00310BA2">
        <w:t xml:space="preserve">r </w:t>
      </w:r>
      <w:r w:rsidR="00E72105">
        <w:t>BPA, BPF, BPS</w:t>
      </w:r>
      <w:r w:rsidR="008349F1">
        <w:t xml:space="preserve">. </w:t>
      </w:r>
      <w:r w:rsidR="008349F1" w:rsidRPr="008349F1">
        <w:rPr>
          <w:b w:val="0"/>
          <w:bCs/>
        </w:rPr>
        <w:t>Names were ordered as acclimation temperature (18/28 °C), exposure (control/exposed), and acute temperature (18/28 °C).</w:t>
      </w:r>
      <w:r w:rsidR="008349F1">
        <w:t xml:space="preserve"> </w:t>
      </w:r>
    </w:p>
    <w:tbl>
      <w:tblPr>
        <w:tblW w:w="7800" w:type="dxa"/>
        <w:jc w:val="center"/>
        <w:tblLook w:val="04A0" w:firstRow="1" w:lastRow="0" w:firstColumn="1" w:lastColumn="0" w:noHBand="0" w:noVBand="1"/>
      </w:tblPr>
      <w:tblGrid>
        <w:gridCol w:w="3839"/>
        <w:gridCol w:w="1068"/>
        <w:gridCol w:w="571"/>
        <w:gridCol w:w="682"/>
        <w:gridCol w:w="770"/>
        <w:gridCol w:w="901"/>
      </w:tblGrid>
      <w:tr w:rsidR="00436838" w:rsidRPr="00436838" w14:paraId="3C9DD67C" w14:textId="77777777" w:rsidTr="00436838">
        <w:trPr>
          <w:trHeight w:val="360"/>
          <w:jc w:val="center"/>
        </w:trPr>
        <w:tc>
          <w:tcPr>
            <w:tcW w:w="780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08688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A</w:t>
            </w:r>
          </w:p>
        </w:tc>
      </w:tr>
      <w:tr w:rsidR="00436838" w:rsidRPr="00436838" w14:paraId="26C74165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3A20C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ccl</w:t>
            </w:r>
            <w:proofErr w:type="spellEnd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temp, exposure, acute tem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707271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735FD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2FB33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F9FF3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C1E05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436838" w:rsidRPr="00436838" w14:paraId="014B889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7B7C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1BF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6A28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D9F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03C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2A6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7BCCDC6F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3DF66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1E0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CCE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BC8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C04C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0CED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436838" w:rsidRPr="00436838" w14:paraId="385E64D3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7A9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9053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F8E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702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7CDB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185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436838" w:rsidRPr="00436838" w14:paraId="439482BF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B45E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391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F10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C8C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0EE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658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436838" w:rsidRPr="00436838" w14:paraId="3A57EBD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B4A7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274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AF35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5FF9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AF31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70E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4E9A0A15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9CB4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B7A0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750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76B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9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31C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DDE6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436838" w:rsidRPr="00436838" w14:paraId="7851FE4A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19A5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368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A07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15FA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7D9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BCF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</w:t>
            </w:r>
          </w:p>
        </w:tc>
      </w:tr>
      <w:tr w:rsidR="00436838" w:rsidRPr="00436838" w14:paraId="1F73EFA9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548B4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09E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3ED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74FA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0D6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95B6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373CD02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DE23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235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729D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7B7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948B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6F1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5EEF4FF9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AD82A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953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C75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EBF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EFC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495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436838" w:rsidRPr="00436838" w14:paraId="33EF292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DF79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8DA8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4686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03F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F37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38A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667554B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A5F6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195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AC9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482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298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54D5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436838" w:rsidRPr="00436838" w14:paraId="37BAFB8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F6385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BCC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375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6EEC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30E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8A8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10A3E13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06A66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844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4F2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6275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EF3B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99C0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12DF302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833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DFAC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3CE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26D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AD1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E506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436838" w:rsidRPr="00436838" w14:paraId="107C573E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5F1A7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45B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8A9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DE1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0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735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B4C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4134063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B9F4C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DBC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6CB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89A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1E2B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28E2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38AFA11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77F3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647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F219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405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9F0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EA8D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7E2C4312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39B3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643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764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CDD1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221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377C" w14:textId="442AEE7E" w:rsidR="00436838" w:rsidRPr="00436838" w:rsidRDefault="00135B83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4ADA825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5FE22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03B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5C0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63F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A6C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65B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72B9C97C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069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6917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6485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CC2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8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0F35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2DC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436838" w:rsidRPr="00436838" w14:paraId="481D581C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A1F7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6DC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439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578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4447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8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23C3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36EB6E55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F84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6D1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F96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D77D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AB54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9B75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7</w:t>
            </w:r>
          </w:p>
        </w:tc>
      </w:tr>
      <w:tr w:rsidR="00436838" w:rsidRPr="00436838" w14:paraId="19FB3D7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71AC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8F3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8ED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AD7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150E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A4B6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351B37F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5EB7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73C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CA8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9807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7D3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B05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2</w:t>
            </w:r>
          </w:p>
        </w:tc>
      </w:tr>
      <w:tr w:rsidR="00436838" w:rsidRPr="00436838" w14:paraId="5A901D9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FA7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A7DE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808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6A3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239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9020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</w:tr>
      <w:tr w:rsidR="00436838" w:rsidRPr="00436838" w14:paraId="70884DF3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E92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031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705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B764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6206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593E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13C4AAE9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4A3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3831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D20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847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203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DD0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  <w:tr w:rsidR="00436838" w:rsidRPr="00436838" w14:paraId="1D74CC21" w14:textId="77777777" w:rsidTr="00436838">
        <w:trPr>
          <w:trHeight w:val="360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DD78E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AU"/>
              </w:rPr>
              <w:lastRenderedPageBreak/>
              <w:t>BPF</w:t>
            </w:r>
          </w:p>
        </w:tc>
      </w:tr>
      <w:tr w:rsidR="00436838" w:rsidRPr="00436838" w14:paraId="7FE429F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C7D21A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ccl</w:t>
            </w:r>
            <w:proofErr w:type="spellEnd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temp, exposure, acute tem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D3E73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59220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7B87F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1AE5E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F3392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436838" w:rsidRPr="00436838" w14:paraId="7E95D483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D2CC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8CAA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595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D95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833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212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</w:tr>
      <w:tr w:rsidR="00436838" w:rsidRPr="00436838" w14:paraId="28259905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AA83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8466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2671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AA14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B6D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7F9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436838" w:rsidRPr="00436838" w14:paraId="58BE0B8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C2943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7BE0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16EA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D64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F6B4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B54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221CA12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D36BA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3AA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5A7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DD4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8AAC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DCB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1</w:t>
            </w:r>
          </w:p>
        </w:tc>
      </w:tr>
      <w:tr w:rsidR="00436838" w:rsidRPr="00436838" w14:paraId="4C57A56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EA63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5D8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3A31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A46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4D8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B6B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1238361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390F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C9B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5667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EBA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F6A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2DA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60ED5F0D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EDF2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0B5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06A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88C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8FD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F88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436838" w:rsidRPr="00436838" w14:paraId="0146F55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46F09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462A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0F0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DE9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8A3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306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436838" w:rsidRPr="00436838" w14:paraId="5298D23C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42EF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780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3B80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0DA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085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042A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1</w:t>
            </w:r>
          </w:p>
        </w:tc>
      </w:tr>
      <w:tr w:rsidR="00436838" w:rsidRPr="00436838" w14:paraId="0905CC4A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6270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329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514F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CA6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AEC5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9E2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7216F88E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DF3E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156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0B7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D82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77C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F412" w14:textId="0D407E29" w:rsidR="00436838" w:rsidRPr="00436838" w:rsidRDefault="00135B83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77672F09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4B41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FD9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6E6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5CC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2FF9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91B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2DAC0FC1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5B63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CD3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9DA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DD9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20C8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7DB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9</w:t>
            </w:r>
          </w:p>
        </w:tc>
      </w:tr>
      <w:tr w:rsidR="00436838" w:rsidRPr="00436838" w14:paraId="3117B57A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5282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D74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9C0F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BCAF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873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253D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436838" w:rsidRPr="00436838" w14:paraId="1CD004D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9D6A5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632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196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C416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2D7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08C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6</w:t>
            </w:r>
          </w:p>
        </w:tc>
      </w:tr>
      <w:tr w:rsidR="00436838" w:rsidRPr="00436838" w14:paraId="4B6695E9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5EB84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9112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2E14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A174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C8DA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3581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0207086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1F0A6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9E47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E8F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E453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2E6E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169D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</w:tr>
      <w:tr w:rsidR="00436838" w:rsidRPr="00436838" w14:paraId="216E9B9D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8EA1E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A774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1C0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64E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02F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F23D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436838" w:rsidRPr="00436838" w14:paraId="1EFDACC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4ABD4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0BD0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ADA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C00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D96A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2A6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</w:t>
            </w:r>
          </w:p>
        </w:tc>
      </w:tr>
      <w:tr w:rsidR="00436838" w:rsidRPr="00436838" w14:paraId="7B3B06B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40F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E73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136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C476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B379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968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2BFC67BA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8BBF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D0F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5E8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85B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3A7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E76B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53F3C6FD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1521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3C3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469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104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A82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754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1</w:t>
            </w:r>
          </w:p>
        </w:tc>
      </w:tr>
      <w:tr w:rsidR="00436838" w:rsidRPr="00436838" w14:paraId="062F4B2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5C4B5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23B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82F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F7A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84C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A31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2</w:t>
            </w:r>
          </w:p>
        </w:tc>
      </w:tr>
      <w:tr w:rsidR="00436838" w:rsidRPr="00436838" w14:paraId="3CCB85E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C792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F12E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83E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408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A45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E47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436838" w:rsidRPr="00436838" w14:paraId="336826F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D564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77D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C2A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866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731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FFAE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436838" w:rsidRPr="00436838" w14:paraId="5B581985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8A9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9AA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D7A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6343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53E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BAE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7ABAA45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7F415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B1A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A4BD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BAB6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C636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ECC2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436838" w:rsidRPr="00436838" w14:paraId="6E96A63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FBC4D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7CB6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60A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5EF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754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1F4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436838" w:rsidRPr="00436838" w14:paraId="7641C735" w14:textId="77777777" w:rsidTr="00436838">
        <w:trPr>
          <w:trHeight w:val="360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4734C4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S</w:t>
            </w:r>
          </w:p>
        </w:tc>
      </w:tr>
      <w:tr w:rsidR="00436838" w:rsidRPr="00436838" w14:paraId="464F648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843BC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accl</w:t>
            </w:r>
            <w:proofErr w:type="spellEnd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 temp, exposure, acute temp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F6477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6216C7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4AD3F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B38B0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EA01A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4368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436838" w:rsidRPr="00436838" w14:paraId="3FAA6412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58BD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4D7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6D9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B75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24C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26A7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3</w:t>
            </w:r>
          </w:p>
        </w:tc>
      </w:tr>
      <w:tr w:rsidR="00436838" w:rsidRPr="00436838" w14:paraId="69F40273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DCA0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CC57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F316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8175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17E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EFA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3</w:t>
            </w:r>
          </w:p>
        </w:tc>
      </w:tr>
      <w:tr w:rsidR="00436838" w:rsidRPr="00436838" w14:paraId="47B6DBC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EE57F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0C4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FFE0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34E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086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282F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436838" w:rsidRPr="00436838" w14:paraId="54736B0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34EA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C3C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EBFA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F27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7B4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C67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6</w:t>
            </w:r>
          </w:p>
        </w:tc>
      </w:tr>
      <w:tr w:rsidR="00436838" w:rsidRPr="00436838" w14:paraId="0D10B4E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6399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DB0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A159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ADC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6B0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CFF0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479074F8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5B22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A174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805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3AF2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3D53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967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63DB9999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3AF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ECA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6AC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94EC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C1B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6933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436838" w:rsidRPr="00436838" w14:paraId="0C4A37E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67E2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391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230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38A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9382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6BA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436838" w:rsidRPr="00436838" w14:paraId="4B56625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D9F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35D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7A2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3BF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9ABB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C45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8</w:t>
            </w:r>
          </w:p>
        </w:tc>
      </w:tr>
      <w:tr w:rsidR="00436838" w:rsidRPr="00436838" w14:paraId="0EA2F45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070F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69C6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AA2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ABE7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5BC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1DF5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436838" w:rsidRPr="00436838" w14:paraId="20E457C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6342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908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6463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F9EE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F698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D5B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7BF50A8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835E6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A06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E865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4287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696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284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436838" w:rsidRPr="00436838" w14:paraId="7D6BD63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1E737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DA5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8C9C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287C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0A48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3CB5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4</w:t>
            </w:r>
          </w:p>
        </w:tc>
      </w:tr>
      <w:tr w:rsidR="00436838" w:rsidRPr="00436838" w14:paraId="5C0F5260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4E1A1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0B06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6F1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B73E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9D9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605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436838" w:rsidRPr="00436838" w14:paraId="28B1EA9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213D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FE5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5AD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03CF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3BE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D50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436838" w:rsidRPr="00436838" w14:paraId="63DF78F6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0F29A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D8B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8A2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556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3CF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713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385E9147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06CB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02F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D76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9F8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EC35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2E3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</w:t>
            </w:r>
          </w:p>
        </w:tc>
      </w:tr>
      <w:tr w:rsidR="00436838" w:rsidRPr="00436838" w14:paraId="5CC113C3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2B75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F91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2CD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12F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8C0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44F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3</w:t>
            </w:r>
          </w:p>
        </w:tc>
      </w:tr>
      <w:tr w:rsidR="00436838" w:rsidRPr="00436838" w14:paraId="5CACDE8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018D9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62F8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AEB4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897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47A2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FA3D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436838" w:rsidRPr="00436838" w14:paraId="738FFDFF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753A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8202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D87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E7A2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18B4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78E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0E2259D3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15CC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1E2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BA4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216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CCE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752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436838" w:rsidRPr="00436838" w14:paraId="4533E0BD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A26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F56C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13A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98A7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2076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737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</w:t>
            </w:r>
          </w:p>
        </w:tc>
      </w:tr>
      <w:tr w:rsidR="00436838" w:rsidRPr="00436838" w14:paraId="490F5E2F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1841B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EAA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809C6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BA32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1DA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0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4626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</w:t>
            </w:r>
          </w:p>
        </w:tc>
      </w:tr>
      <w:tr w:rsidR="00436838" w:rsidRPr="00436838" w14:paraId="3C405FC2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1254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17E0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D3D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261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1129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1795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9</w:t>
            </w:r>
          </w:p>
        </w:tc>
      </w:tr>
      <w:tr w:rsidR="00436838" w:rsidRPr="00436838" w14:paraId="25D26E0B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66AE6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AFB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58E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343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D240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D138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436838" w:rsidRPr="00436838" w14:paraId="2812C562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7397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3284B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DA72E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52B1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2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85F58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5D02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436838" w:rsidRPr="00436838" w14:paraId="76B3F654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B0828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D24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CF6C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561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E9B3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D46DA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436838" w:rsidRPr="00436838" w14:paraId="1251F9F2" w14:textId="77777777" w:rsidTr="00436838">
        <w:trPr>
          <w:trHeight w:val="360"/>
          <w:jc w:val="center"/>
        </w:trPr>
        <w:tc>
          <w:tcPr>
            <w:tcW w:w="3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DEC40" w14:textId="77777777" w:rsidR="00436838" w:rsidRPr="00436838" w:rsidRDefault="00436838" w:rsidP="004368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5D3747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E8B8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B0FEF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F1A84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919DD" w14:textId="77777777" w:rsidR="00436838" w:rsidRPr="00436838" w:rsidRDefault="00436838" w:rsidP="004368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4368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</w:tbl>
    <w:p w14:paraId="5EF896E8" w14:textId="77777777" w:rsidR="00557A6C" w:rsidRDefault="00557A6C" w:rsidP="00712521"/>
    <w:p w14:paraId="0738F627" w14:textId="0818386A" w:rsidR="008D2DEB" w:rsidRDefault="008D2DEB" w:rsidP="001A7B0F">
      <w:pPr>
        <w:pStyle w:val="Caption"/>
        <w:keepNext/>
        <w:jc w:val="both"/>
      </w:pPr>
      <w:r>
        <w:t>Table S</w:t>
      </w:r>
      <w:fldSimple w:instr=" SEQ Table_S \* ARABIC ">
        <w:r w:rsidR="0031094D">
          <w:rPr>
            <w:noProof/>
          </w:rPr>
          <w:t>2</w:t>
        </w:r>
      </w:fldSimple>
      <w:r>
        <w:t xml:space="preserve">. Summary statistics from </w:t>
      </w:r>
      <w:r w:rsidRPr="008D2DEB">
        <w:t>the CS activity estimated</w:t>
      </w:r>
      <w:r>
        <w:t xml:space="preserve"> marginal means pairwise comparison for BPA, BPF, BPS. </w:t>
      </w:r>
      <w:r w:rsidRPr="008349F1">
        <w:rPr>
          <w:b w:val="0"/>
          <w:bCs/>
        </w:rPr>
        <w:t>Names were ordered as acclimation temperature (18/28 °C), exposure (control/exposed), and acute temperature (18/28 °C).</w:t>
      </w:r>
    </w:p>
    <w:tbl>
      <w:tblPr>
        <w:tblW w:w="7563" w:type="dxa"/>
        <w:jc w:val="center"/>
        <w:tblLook w:val="04A0" w:firstRow="1" w:lastRow="0" w:firstColumn="1" w:lastColumn="0" w:noHBand="0" w:noVBand="1"/>
      </w:tblPr>
      <w:tblGrid>
        <w:gridCol w:w="3584"/>
        <w:gridCol w:w="1106"/>
        <w:gridCol w:w="571"/>
        <w:gridCol w:w="571"/>
        <w:gridCol w:w="798"/>
        <w:gridCol w:w="933"/>
      </w:tblGrid>
      <w:tr w:rsidR="008D2DEB" w:rsidRPr="008D2DEB" w14:paraId="014DADB8" w14:textId="77777777" w:rsidTr="008D2DEB">
        <w:trPr>
          <w:trHeight w:val="360"/>
          <w:jc w:val="center"/>
        </w:trPr>
        <w:tc>
          <w:tcPr>
            <w:tcW w:w="756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2D637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A</w:t>
            </w:r>
          </w:p>
        </w:tc>
      </w:tr>
      <w:tr w:rsidR="008D2DEB" w:rsidRPr="008D2DEB" w14:paraId="7F74E43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0E10A3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a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A0F7C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4FA73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CDBCA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5CAE87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453E5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8D2DEB" w:rsidRPr="008D2DEB" w14:paraId="323D007B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320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00FC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524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74B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9BE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61C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0A6240B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8409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25C1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93A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20B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C412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8CB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5911624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A80F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F8D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299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C15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78D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112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8D2DEB" w:rsidRPr="008D2DEB" w14:paraId="636B87D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3ED3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CFE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609E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61BD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5C5F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7E0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1E3EEB16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627B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9C99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CB6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987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04B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2024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8D2DEB" w:rsidRPr="008D2DEB" w14:paraId="0A47B194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7DE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3CF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00B5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28D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E16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EF3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9</w:t>
            </w:r>
          </w:p>
        </w:tc>
      </w:tr>
      <w:tr w:rsidR="008D2DEB" w:rsidRPr="008D2DEB" w14:paraId="722604E6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2EC3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F14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86D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5A41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4EC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70F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8D2DEB" w:rsidRPr="008D2DEB" w14:paraId="08E64A75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6D79A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061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5D5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F3A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283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108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2B4F876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2E5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49BA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4921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635B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72C0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03F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8D2DEB" w:rsidRPr="008D2DEB" w14:paraId="1FE73CAB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593C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173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61FE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1A32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D8C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8B93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8D2DEB" w:rsidRPr="008D2DEB" w14:paraId="238A7F7D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27FE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DF3C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A4C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6784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1E2E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BD72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8D2DEB" w:rsidRPr="008D2DEB" w14:paraId="77A3054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9A359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450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00FA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6C4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AC31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7D3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8D2DEB" w:rsidRPr="008D2DEB" w14:paraId="02C2CFB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E563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2EA6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FFF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16A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A99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681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8D2DEB" w:rsidRPr="008D2DEB" w14:paraId="0F5B76F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87049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8663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5C6E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62D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680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3E9C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4A3D531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CF9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1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FD8F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7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12C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566F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F9E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D2C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8D2DEB" w:rsidRPr="008D2DEB" w14:paraId="61531E33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A8788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39E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F65E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F76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386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A98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3</w:t>
            </w:r>
          </w:p>
        </w:tc>
      </w:tr>
      <w:tr w:rsidR="008D2DEB" w:rsidRPr="008D2DEB" w14:paraId="6D993F75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A6929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1338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339A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AE6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7E90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4A20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8D2DEB" w:rsidRPr="008D2DEB" w14:paraId="692AD416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6603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A5A5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2F2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6589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70A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920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8D2DEB" w:rsidRPr="008D2DEB" w14:paraId="5DA7CCA0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484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AD8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95B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A71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B86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A374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8D2DEB" w:rsidRPr="008D2DEB" w14:paraId="298B477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FF8E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8D8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5A1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60D9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951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DD3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</w:tr>
      <w:tr w:rsidR="008D2DEB" w:rsidRPr="008D2DEB" w14:paraId="358D9CA0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295AC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CCB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E4B2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67D6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790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688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</w:tr>
      <w:tr w:rsidR="008D2DEB" w:rsidRPr="008D2DEB" w14:paraId="2B59982B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70D5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528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9D2E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6A7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37D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059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19FDDD41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F733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539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204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00E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8CF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89A8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</w:t>
            </w:r>
          </w:p>
        </w:tc>
      </w:tr>
      <w:tr w:rsidR="008D2DEB" w:rsidRPr="008D2DEB" w14:paraId="313AF73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DCBC6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F378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422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C5E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130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0A6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</w:t>
            </w:r>
          </w:p>
        </w:tc>
      </w:tr>
      <w:tr w:rsidR="008D2DEB" w:rsidRPr="008D2DEB" w14:paraId="2A3FABAC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C0008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0C1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EE3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8D8D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E18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FD4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3A39DD6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B58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15C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DC5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C5C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B70F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7FC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613D2F49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FE4D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BC52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8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7930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6B4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66A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B34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 w:rsidR="008D2DEB" w:rsidRPr="008D2DEB" w14:paraId="10AFDB8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FFD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289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8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8BD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CA2A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80D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0A89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</w:tr>
      <w:tr w:rsidR="008D2DEB" w:rsidRPr="008D2DEB" w14:paraId="3611C290" w14:textId="77777777" w:rsidTr="008D2DEB">
        <w:trPr>
          <w:trHeight w:val="360"/>
          <w:jc w:val="center"/>
        </w:trPr>
        <w:tc>
          <w:tcPr>
            <w:tcW w:w="75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85B8D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F</w:t>
            </w:r>
          </w:p>
        </w:tc>
      </w:tr>
      <w:tr w:rsidR="008D2DEB" w:rsidRPr="008D2DEB" w14:paraId="668ADCF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261E4B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a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8FB7C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48A978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E3D30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23D49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79E7F6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8D2DEB" w:rsidRPr="008D2DEB" w14:paraId="33B880BD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B2F2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 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C624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219E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9697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1032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DD1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1D6A5060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B42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AEF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BAE3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8EC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D72D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500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8D2DEB" w:rsidRPr="008D2DEB" w14:paraId="7E33E217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A23F5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2208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DF0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44D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0E85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315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73138E87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7B40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197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CEF6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538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7423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BA0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2D0F6159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FCCE6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772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B3C8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C7F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A00F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9F2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0D58B8E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66B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E5DD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F8D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342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9E90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C670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465CDDE4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60F5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497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541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40F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FD3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739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4</w:t>
            </w:r>
          </w:p>
        </w:tc>
      </w:tr>
      <w:tr w:rsidR="008D2DEB" w:rsidRPr="008D2DEB" w14:paraId="3AED98C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94798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C954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461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D76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C94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951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34BFB1C1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DD9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FEF8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C39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334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2DFD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2C0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7CCC9A59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0F35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32C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E3E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F903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CE37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9F9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8D2DEB" w:rsidRPr="008D2DEB" w14:paraId="27202475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414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6AE2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345C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1E6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AB2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8.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0CA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6CC2EE0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629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901C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3CD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95C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3B2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252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4B5CA52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B70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0571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C9E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4D6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41F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302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8D2DEB" w:rsidRPr="008D2DEB" w14:paraId="556EF6C3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7D61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971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DB87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B201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A473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68B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8D2DEB" w:rsidRPr="008D2DEB" w14:paraId="461A4FE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D73FA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70F3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EAEA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027E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852F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48E0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8D2DEB" w:rsidRPr="008D2DEB" w14:paraId="1791D19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8402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412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A5E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3B7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C07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2BB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46A815D4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194B2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2558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958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0171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85E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8B44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7FDE5ED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354A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387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20C3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C664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CEE7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50CF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8D2DEB" w:rsidRPr="008D2DEB" w14:paraId="54461D2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9C13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623B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CB7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AC0D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A53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EFC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1902B006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95C4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D3F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02E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60CA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D12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5185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37E48DE9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8C8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FEC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C61A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139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40E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BB3F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148D9D1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E26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F9E6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CCCB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F5D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70B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579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8D2DEB" w:rsidRPr="008D2DEB" w14:paraId="4FC6935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9F8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4B08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5AEA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BEB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3889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ACF7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8D2DEB" w:rsidRPr="008D2DEB" w14:paraId="35B1E65D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FC33B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789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F22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1C6B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1A9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8E5B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8D2DEB" w:rsidRPr="008D2DEB" w14:paraId="5910553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F56CE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C83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AECB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77F7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F74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B42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64CF74D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32F52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4A0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0EA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6FF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394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093B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72E8C34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95FA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4AB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755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789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8523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74B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</w:tr>
      <w:tr w:rsidR="008D2DEB" w:rsidRPr="008D2DEB" w14:paraId="130EC313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A419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4D4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4F38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FBEF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D3C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5EC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</w:t>
            </w:r>
          </w:p>
        </w:tc>
      </w:tr>
      <w:tr w:rsidR="008D2DEB" w:rsidRPr="008D2DEB" w14:paraId="19AF7F8C" w14:textId="77777777" w:rsidTr="008D2DEB">
        <w:trPr>
          <w:trHeight w:val="360"/>
          <w:jc w:val="center"/>
        </w:trPr>
        <w:tc>
          <w:tcPr>
            <w:tcW w:w="75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5E6E0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S</w:t>
            </w:r>
          </w:p>
        </w:tc>
      </w:tr>
      <w:tr w:rsidR="008D2DEB" w:rsidRPr="008D2DEB" w14:paraId="66C8CEEB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CBCED8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a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F0714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36EE7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660E5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40D64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6A443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D2DE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8D2DEB" w:rsidRPr="008D2DEB" w14:paraId="600C43E0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709D4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D88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0DC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CAD5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784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68C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8D2DEB" w:rsidRPr="008D2DEB" w14:paraId="30A3999C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4E14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73F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4DA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B02D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820C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7BF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8D2DEB" w:rsidRPr="008D2DEB" w14:paraId="6C0AC63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B849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28E5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BF79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7826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813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68A0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9</w:t>
            </w:r>
          </w:p>
        </w:tc>
      </w:tr>
      <w:tr w:rsidR="008D2DEB" w:rsidRPr="008D2DEB" w14:paraId="12B071B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618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A2C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D76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459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A5EB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912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8D2DEB" w:rsidRPr="008D2DEB" w14:paraId="7008756B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84112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081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F95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DFF9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2B87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960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7</w:t>
            </w:r>
          </w:p>
        </w:tc>
      </w:tr>
      <w:tr w:rsidR="008D2DEB" w:rsidRPr="008D2DEB" w14:paraId="6F949697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D7E1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E15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AE2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0F6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626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D9F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22D96F3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206DB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DDDE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67F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5D8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4B68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22E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4F06DE4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DB3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89F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3E9C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51D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EFA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192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6</w:t>
            </w:r>
          </w:p>
        </w:tc>
      </w:tr>
      <w:tr w:rsidR="008D2DEB" w:rsidRPr="008D2DEB" w14:paraId="6FF61186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B612D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EB7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41DB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391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F1C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D878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8D2DEB" w:rsidRPr="008D2DEB" w14:paraId="2008A2C1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31B2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E68C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A8C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D31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D9EC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12EA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8D2DEB" w:rsidRPr="008D2DEB" w14:paraId="0F4C9CF0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7BFE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636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BBF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9A0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3FC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C6C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2</w:t>
            </w:r>
          </w:p>
        </w:tc>
      </w:tr>
      <w:tr w:rsidR="008D2DEB" w:rsidRPr="008D2DEB" w14:paraId="30336C9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5D56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5DE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EA9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9EF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1555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4B0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1AFD4FA4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DD82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3995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5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ABF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9261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DD2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315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</w:t>
            </w:r>
          </w:p>
        </w:tc>
      </w:tr>
      <w:tr w:rsidR="008D2DEB" w:rsidRPr="008D2DEB" w14:paraId="769A4A5B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FE2E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7D5A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F7D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600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D3B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184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2C01CE14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6F9D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897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733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09A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6C3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1DE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</w:t>
            </w:r>
          </w:p>
        </w:tc>
      </w:tr>
      <w:tr w:rsidR="008D2DEB" w:rsidRPr="008D2DEB" w14:paraId="3CCE3CE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957A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5CB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817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299C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2688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1831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</w:t>
            </w:r>
          </w:p>
        </w:tc>
      </w:tr>
      <w:tr w:rsidR="008D2DEB" w:rsidRPr="008D2DEB" w14:paraId="2C71AA5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45C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FDB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7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89A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18C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F0C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AB4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8D2DEB" w:rsidRPr="008D2DEB" w14:paraId="7D1EB190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0CCDC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FD40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2FE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4518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9A2B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BA6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8D2DEB" w:rsidRPr="008D2DEB" w14:paraId="03561B3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E676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0E2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3E2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5DA7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A5E0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5C36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6</w:t>
            </w:r>
          </w:p>
        </w:tc>
      </w:tr>
      <w:tr w:rsidR="008D2DEB" w:rsidRPr="008D2DEB" w14:paraId="43942B28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BE51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E40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6F4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6D4D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C76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8FD9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4</w:t>
            </w:r>
          </w:p>
        </w:tc>
      </w:tr>
      <w:tr w:rsidR="008D2DEB" w:rsidRPr="008D2DEB" w14:paraId="56D5C20A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87A2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80D1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5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C2BB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C47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B8B5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CF2A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</w:t>
            </w:r>
          </w:p>
        </w:tc>
      </w:tr>
      <w:tr w:rsidR="008D2DEB" w:rsidRPr="008D2DEB" w14:paraId="640C93C2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1DD83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C94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6593B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9E02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5EE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9D7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8D2DEB" w:rsidRPr="008D2DEB" w14:paraId="473C577F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D610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246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2767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794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4DF5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66E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8D2DEB" w:rsidRPr="008D2DEB" w14:paraId="5AE0F7E4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57ED9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314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E968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B16C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5EE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195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8D2DEB" w:rsidRPr="008D2DEB" w14:paraId="137BE40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2B9E7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27EC1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6F8E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7255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FCEE3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0DA8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</w:t>
            </w:r>
          </w:p>
        </w:tc>
      </w:tr>
      <w:tr w:rsidR="008D2DEB" w:rsidRPr="008D2DEB" w14:paraId="70AEC2CD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A85B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F788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F29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97380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E9A4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00E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8D2DEB" w:rsidRPr="008D2DEB" w14:paraId="6770AF4C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43778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0E05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68A7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B7B8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DAA6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CCB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</w:t>
            </w:r>
          </w:p>
        </w:tc>
      </w:tr>
      <w:tr w:rsidR="008D2DEB" w:rsidRPr="008D2DEB" w14:paraId="7F9D228E" w14:textId="77777777" w:rsidTr="008D2DEB">
        <w:trPr>
          <w:trHeight w:val="360"/>
          <w:jc w:val="center"/>
        </w:trPr>
        <w:tc>
          <w:tcPr>
            <w:tcW w:w="3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01F6CF" w14:textId="77777777" w:rsidR="008D2DEB" w:rsidRPr="008D2DEB" w:rsidRDefault="008D2DEB" w:rsidP="008D2D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65B3D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6E62F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98DAA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C7E8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E3392" w14:textId="77777777" w:rsidR="008D2DEB" w:rsidRPr="008D2DEB" w:rsidRDefault="008D2DEB" w:rsidP="008D2D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8D2DE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</w:tr>
    </w:tbl>
    <w:p w14:paraId="517ABBB2" w14:textId="77777777" w:rsidR="008D2DEB" w:rsidRDefault="008D2DEB" w:rsidP="00712521"/>
    <w:p w14:paraId="75BFBFF4" w14:textId="7FD749A1" w:rsidR="00F306A8" w:rsidRDefault="00F306A8" w:rsidP="001A7B0F">
      <w:pPr>
        <w:pStyle w:val="Caption"/>
        <w:keepNext/>
        <w:jc w:val="both"/>
      </w:pPr>
      <w:r>
        <w:t>Table S</w:t>
      </w:r>
      <w:fldSimple w:instr=" SEQ Table_S \* ARABIC ">
        <w:r w:rsidR="0031094D">
          <w:rPr>
            <w:noProof/>
          </w:rPr>
          <w:t>3</w:t>
        </w:r>
      </w:fldSimple>
      <w:r>
        <w:t xml:space="preserve">. Summary statistics from </w:t>
      </w:r>
      <w:r w:rsidRPr="008D2DEB">
        <w:t xml:space="preserve">the </w:t>
      </w:r>
      <w:r>
        <w:t>LDH</w:t>
      </w:r>
      <w:r w:rsidRPr="008D2DEB">
        <w:t xml:space="preserve"> activity estimated</w:t>
      </w:r>
      <w:r>
        <w:t xml:space="preserve"> marginal means pairwise comparison for BPA, BPF, BPS. </w:t>
      </w:r>
      <w:r w:rsidRPr="008349F1">
        <w:rPr>
          <w:b w:val="0"/>
          <w:bCs/>
        </w:rPr>
        <w:t>Names were ordered as acclimation temperature (18/28 °C), exposure (control/exposed), and acute temperature (18/28 °C).</w:t>
      </w:r>
    </w:p>
    <w:tbl>
      <w:tblPr>
        <w:tblW w:w="7551" w:type="dxa"/>
        <w:jc w:val="center"/>
        <w:tblLook w:val="04A0" w:firstRow="1" w:lastRow="0" w:firstColumn="1" w:lastColumn="0" w:noHBand="0" w:noVBand="1"/>
      </w:tblPr>
      <w:tblGrid>
        <w:gridCol w:w="3433"/>
        <w:gridCol w:w="1107"/>
        <w:gridCol w:w="707"/>
        <w:gridCol w:w="571"/>
        <w:gridCol w:w="799"/>
        <w:gridCol w:w="934"/>
      </w:tblGrid>
      <w:tr w:rsidR="00F306A8" w:rsidRPr="00F306A8" w14:paraId="2CE624D4" w14:textId="77777777" w:rsidTr="00F306A8">
        <w:trPr>
          <w:trHeight w:val="360"/>
          <w:jc w:val="center"/>
        </w:trPr>
        <w:tc>
          <w:tcPr>
            <w:tcW w:w="7551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27E0C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A</w:t>
            </w:r>
          </w:p>
        </w:tc>
      </w:tr>
      <w:tr w:rsidR="00F306A8" w:rsidRPr="00F306A8" w14:paraId="369C74B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41FB541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a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F79491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F5E65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91D85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265C4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EAFBAC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F306A8" w:rsidRPr="00F306A8" w14:paraId="37CC2340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6CBB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2755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4B1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AA6D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A53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EC73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1ED257A3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2B8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147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DF01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D06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246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282D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3F2D7643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C06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5ED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0.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4A6F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EAD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EC17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02AF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F306A8" w:rsidRPr="00F306A8" w14:paraId="5E3A5A69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EC015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B40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640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8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30D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9C9E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303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F306A8" w:rsidRPr="00F306A8" w14:paraId="0A7EAF8C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B635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910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4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17E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BD7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D2E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C86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</w:t>
            </w:r>
          </w:p>
        </w:tc>
      </w:tr>
      <w:tr w:rsidR="00F306A8" w:rsidRPr="00F306A8" w14:paraId="67437091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15438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8B15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3.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93D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FA56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840E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E760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</w:tr>
      <w:tr w:rsidR="00F306A8" w:rsidRPr="00F306A8" w14:paraId="1ABAC8BD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4C1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DA09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5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937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56A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452B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B8C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2</w:t>
            </w:r>
          </w:p>
        </w:tc>
      </w:tr>
      <w:tr w:rsidR="00F306A8" w:rsidRPr="00F306A8" w14:paraId="122081B3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C19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A4C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8A8E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6F0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04A3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D32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38FEED2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58AE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AC1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7.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157B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A02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6C2C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28E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</w:t>
            </w:r>
          </w:p>
        </w:tc>
      </w:tr>
      <w:tr w:rsidR="00F306A8" w:rsidRPr="00F306A8" w14:paraId="61BEB359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8121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29CE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6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934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DAC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9375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160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F306A8" w:rsidRPr="00F306A8" w14:paraId="636F4481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343C2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4EE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FD83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115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4174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D4B5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F306A8" w:rsidRPr="00F306A8" w14:paraId="0AAEB25D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4002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6923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0.5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4FF3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068C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6FB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89BD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5</w:t>
            </w:r>
          </w:p>
        </w:tc>
      </w:tr>
      <w:tr w:rsidR="00F306A8" w:rsidRPr="00F306A8" w14:paraId="6E32C7C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D62E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8FA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2.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B37F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806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FE2E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883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4605024E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7AA9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80F7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3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5187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C8A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409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572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</w:tr>
      <w:tr w:rsidR="00F306A8" w:rsidRPr="00F306A8" w14:paraId="3A19882F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385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187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2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F27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D387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B262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2D38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F306A8" w:rsidRPr="00F306A8" w14:paraId="5A632F0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380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82C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7.0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C4B1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2F1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540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600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F306A8" w:rsidRPr="00F306A8" w14:paraId="52682EF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000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D5AC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6.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E03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2F8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A1C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F825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  <w:tr w:rsidR="00F306A8" w:rsidRPr="00F306A8" w14:paraId="447DC42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F11E7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E7FA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8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4982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7A5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7675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6BD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2</w:t>
            </w:r>
          </w:p>
        </w:tc>
      </w:tr>
      <w:tr w:rsidR="00F306A8" w:rsidRPr="00F306A8" w14:paraId="45514DC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792B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42E6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8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FFB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97E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2D0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1A91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</w:tr>
      <w:tr w:rsidR="00F306A8" w:rsidRPr="00F306A8" w14:paraId="5936E5C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4E8B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169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3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895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E5FB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F2C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FB8F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</w:tr>
      <w:tr w:rsidR="00F306A8" w:rsidRPr="00F306A8" w14:paraId="777EA0B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A87F8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F0C2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5D4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6B9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A6C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882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14677150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8E7D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429D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4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69A3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8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6F9C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6AA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C82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2</w:t>
            </w:r>
          </w:p>
        </w:tc>
      </w:tr>
      <w:tr w:rsidR="00F306A8" w:rsidRPr="00F306A8" w14:paraId="6E3C40A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C82D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567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FCB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3C1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08C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BE27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496AD10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3AC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1DFA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FC4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5391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11C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1F04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1</w:t>
            </w:r>
          </w:p>
        </w:tc>
      </w:tr>
      <w:tr w:rsidR="00F306A8" w:rsidRPr="00F306A8" w14:paraId="2915CC28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6E4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BCF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6.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9DAD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7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C7FA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3F6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D65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</w:t>
            </w:r>
          </w:p>
        </w:tc>
      </w:tr>
      <w:tr w:rsidR="00F306A8" w:rsidRPr="00F306A8" w14:paraId="016F9FEE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DA5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73F0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B066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831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1C3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446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</w:t>
            </w:r>
          </w:p>
        </w:tc>
      </w:tr>
      <w:tr w:rsidR="00F306A8" w:rsidRPr="00F306A8" w14:paraId="3439151F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725E2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205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1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5F19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49D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8372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3F1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9</w:t>
            </w:r>
          </w:p>
        </w:tc>
      </w:tr>
      <w:tr w:rsidR="00F306A8" w:rsidRPr="00F306A8" w14:paraId="59E82902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0FD8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A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A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8932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2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310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C301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6AD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60E8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F306A8" w:rsidRPr="00F306A8" w14:paraId="7884BB0D" w14:textId="77777777" w:rsidTr="00F306A8">
        <w:trPr>
          <w:trHeight w:val="360"/>
          <w:jc w:val="center"/>
        </w:trPr>
        <w:tc>
          <w:tcPr>
            <w:tcW w:w="75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A7A150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F</w:t>
            </w:r>
          </w:p>
        </w:tc>
      </w:tr>
      <w:tr w:rsidR="00F306A8" w:rsidRPr="00F306A8" w14:paraId="0916C00D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08CCF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a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7AB370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E6BF77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007E5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FBDD1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95CD2F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F306A8" w:rsidRPr="00F306A8" w14:paraId="241FE8AE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27688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280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9E1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65EC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FA9E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BF9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0C752FC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E2E3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712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2291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FCA4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FB49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25D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5</w:t>
            </w:r>
          </w:p>
        </w:tc>
      </w:tr>
      <w:tr w:rsidR="00F306A8" w:rsidRPr="00F306A8" w14:paraId="6804D09C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69F2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E43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194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DC0A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CCE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2466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39BBE1F2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EB08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5D2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4.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C94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802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76C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11C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22AFC09E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C9AB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08D4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7.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87C7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9AE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90E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3F6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F306A8" w:rsidRPr="00F306A8" w14:paraId="6F7B0A9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D3195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4063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9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EFA5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BD3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E0E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0C6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F306A8" w:rsidRPr="00F306A8" w14:paraId="6F2CEB98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B1A7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6295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1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AD2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E181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23C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FA72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345DA074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71171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F33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2822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80CD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E1C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808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1</w:t>
            </w:r>
          </w:p>
        </w:tc>
      </w:tr>
      <w:tr w:rsidR="00F306A8" w:rsidRPr="00F306A8" w14:paraId="682E6ECF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145F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563E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781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03E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B0D2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A78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35BBCA39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DEB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81A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4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8F9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49EF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C87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13E3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</w:t>
            </w:r>
          </w:p>
        </w:tc>
      </w:tr>
      <w:tr w:rsidR="00F306A8" w:rsidRPr="00F306A8" w14:paraId="766D85B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C02E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658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6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9A41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8E97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1FC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AC89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5</w:t>
            </w:r>
          </w:p>
        </w:tc>
      </w:tr>
      <w:tr w:rsidR="00F306A8" w:rsidRPr="00F306A8" w14:paraId="6BCC1503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FC74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CA3C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9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802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82BD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7930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5F6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F306A8" w:rsidRPr="00F306A8" w14:paraId="458B740F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F41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4A9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0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8DDA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EBC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9C7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480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3CE03A19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47C8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E7F7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36A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1A6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E5C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A16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F306A8" w:rsidRPr="00F306A8" w14:paraId="5D0B64B8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19BC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24B8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6.1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86E4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B4B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01F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9BC5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65306B40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3BE2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20FA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8.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EF8F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101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E6C0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069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17C70D11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706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3C4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0.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B0C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BCB7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8A8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6A2F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57C3E383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CFA2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6DC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2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58C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BD2E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536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05D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7E61C26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C087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D519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9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B71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035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D2F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035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60F0A769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B99E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BD41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21E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315D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321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0C41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7</w:t>
            </w:r>
          </w:p>
        </w:tc>
      </w:tr>
      <w:tr w:rsidR="00F306A8" w:rsidRPr="00F306A8" w14:paraId="0E6C444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524C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D75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4.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2B7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2BF5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16A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8DD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F306A8" w:rsidRPr="00F306A8" w14:paraId="0CA9636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233E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FE5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5.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2B41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29CD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7B1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8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B1F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5329BB31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A37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CA6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9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061E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D95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42F2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F23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</w:t>
            </w:r>
          </w:p>
        </w:tc>
      </w:tr>
      <w:tr w:rsidR="00F306A8" w:rsidRPr="00F306A8" w14:paraId="38DE73A4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270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85A4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6A5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B70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EB4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D05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9</w:t>
            </w:r>
          </w:p>
        </w:tc>
      </w:tr>
      <w:tr w:rsidR="00F306A8" w:rsidRPr="00F306A8" w14:paraId="70D8BC48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7279B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734A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F89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C470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4AF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5F1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</w:t>
            </w:r>
          </w:p>
        </w:tc>
      </w:tr>
      <w:tr w:rsidR="00F306A8" w:rsidRPr="00F306A8" w14:paraId="3FF7B30F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145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FC9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ADC0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15E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DCD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29B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</w:t>
            </w:r>
          </w:p>
        </w:tc>
      </w:tr>
      <w:tr w:rsidR="00F306A8" w:rsidRPr="00F306A8" w14:paraId="568F43B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D2A2E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7F77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4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228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007C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7DD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B13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8</w:t>
            </w:r>
          </w:p>
        </w:tc>
      </w:tr>
      <w:tr w:rsidR="00F306A8" w:rsidRPr="00F306A8" w14:paraId="3AE5CEDE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3D37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F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F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507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1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4EE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EEE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7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0A1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8C4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F306A8" w:rsidRPr="00F306A8" w14:paraId="6955798F" w14:textId="77777777" w:rsidTr="00F306A8">
        <w:trPr>
          <w:trHeight w:val="360"/>
          <w:jc w:val="center"/>
        </w:trPr>
        <w:tc>
          <w:tcPr>
            <w:tcW w:w="75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D3DDD0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PS</w:t>
            </w:r>
          </w:p>
        </w:tc>
      </w:tr>
      <w:tr w:rsidR="00F306A8" w:rsidRPr="00F306A8" w14:paraId="712B0851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25543E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tra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61D9A9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stimat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BFE14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4314B0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217881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.ratio</w:t>
            </w:r>
            <w:proofErr w:type="spellEnd"/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BCD61B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306A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.value</w:t>
            </w:r>
            <w:proofErr w:type="spellEnd"/>
          </w:p>
        </w:tc>
      </w:tr>
      <w:tr w:rsidR="00F306A8" w:rsidRPr="00F306A8" w14:paraId="05CC14F4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03E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DE7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0F08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8F8D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ED3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BE99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25773DFD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C8DBD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4ED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983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8DEE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45F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4DE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</w:t>
            </w:r>
          </w:p>
        </w:tc>
      </w:tr>
      <w:tr w:rsidR="00F306A8" w:rsidRPr="00F306A8" w14:paraId="7EA0403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D213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017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EE8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533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37F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281F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696126C0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C37E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95C2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1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353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5F63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6C3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DB8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21DBEFC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87EB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4DE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2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CC6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162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3EF3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FB2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1179526D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A21ED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2DE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0.4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E89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8B0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6386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F7FD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F306A8" w:rsidRPr="00F306A8" w14:paraId="420F9FA6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BCCDA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BC4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2.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F8F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D120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DC7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F09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F306A8" w:rsidRPr="00F306A8" w14:paraId="4D608996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C8D40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CA5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50E7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D0C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A72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7D5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</w:t>
            </w:r>
          </w:p>
        </w:tc>
      </w:tr>
      <w:tr w:rsidR="00F306A8" w:rsidRPr="00F306A8" w14:paraId="15AB3BE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198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432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6F4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12D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B64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87D4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F306A8" w:rsidRPr="00F306A8" w14:paraId="5368699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D359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F3A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6.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4D38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290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99C4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C319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F306A8" w:rsidRPr="00F306A8" w14:paraId="57744C5D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B4F9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69C9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7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2D29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63A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39D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FBE4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663D152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753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61E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5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380C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F61E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A31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BE6A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6</w:t>
            </w:r>
          </w:p>
        </w:tc>
      </w:tr>
      <w:tr w:rsidR="00F306A8" w:rsidRPr="00F306A8" w14:paraId="0E2DA121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2347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337C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7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FB71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D97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FB4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CA7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F306A8" w:rsidRPr="00F306A8" w14:paraId="56F1F359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B326D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455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920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9B1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9B7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648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</w:t>
            </w:r>
          </w:p>
        </w:tc>
      </w:tr>
      <w:tr w:rsidR="00F306A8" w:rsidRPr="00F306A8" w14:paraId="72589024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88DB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062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0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389D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DF5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FD8B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946A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78D8FA8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B19C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835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1.8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858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7FD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5ADC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988F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7BB5C66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FAB64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E48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9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2210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F6E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108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DFD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33F731BC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E120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2B9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2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1F9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EF5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CB7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8C0B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7CC138D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BC4AD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F05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3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5557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C3C2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650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AF7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</w:t>
            </w:r>
          </w:p>
        </w:tc>
      </w:tr>
      <w:tr w:rsidR="00F306A8" w:rsidRPr="00F306A8" w14:paraId="4A559E1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EE1F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D68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4.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ECE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F6CE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1827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6805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42820C75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72CE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2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1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273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2.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970A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BB0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2D5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8A7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F306A8" w:rsidRPr="00F306A8" w14:paraId="37892B67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C491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18 - 2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9CE9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5.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14CE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FB42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F02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7DD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&lt;.0001</w:t>
            </w:r>
          </w:p>
        </w:tc>
      </w:tr>
      <w:tr w:rsidR="00F306A8" w:rsidRPr="00F306A8" w14:paraId="4246B32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2D707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control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FDB6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1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7FD8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4640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FBB7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9559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0</w:t>
            </w:r>
          </w:p>
        </w:tc>
      </w:tr>
      <w:tr w:rsidR="00F306A8" w:rsidRPr="00F306A8" w14:paraId="17B1C8AC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3C95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F04E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3A17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8CB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734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A391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4</w:t>
            </w:r>
          </w:p>
        </w:tc>
      </w:tr>
      <w:tr w:rsidR="00F306A8" w:rsidRPr="00F306A8" w14:paraId="6AFFF03B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1D8B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13A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6D7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997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5FC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A24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F306A8" w:rsidRPr="00F306A8" w14:paraId="75EF8EFE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FE5FD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1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241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0E9C3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4C26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26D6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60D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F306A8" w:rsidRPr="00F306A8" w14:paraId="1728875A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9386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,control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128D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96E1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0738C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6E84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A1AF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0</w:t>
            </w:r>
          </w:p>
        </w:tc>
      </w:tr>
      <w:tr w:rsidR="00F306A8" w:rsidRPr="00F306A8" w14:paraId="55FBB422" w14:textId="77777777" w:rsidTr="00F306A8">
        <w:trPr>
          <w:trHeight w:val="360"/>
          <w:jc w:val="center"/>
        </w:trPr>
        <w:tc>
          <w:tcPr>
            <w:tcW w:w="3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D33D5" w14:textId="77777777" w:rsidR="00F306A8" w:rsidRPr="00F306A8" w:rsidRDefault="00F306A8" w:rsidP="00F306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,BPS</w:t>
            </w:r>
            <w:proofErr w:type="gramEnd"/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,28 - 28,BPS,2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A2555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2.3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6F522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70F96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DDF9B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82FBA" w14:textId="77777777" w:rsidR="00F306A8" w:rsidRPr="00F306A8" w:rsidRDefault="00F306A8" w:rsidP="00F306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F306A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2</w:t>
            </w:r>
          </w:p>
        </w:tc>
      </w:tr>
    </w:tbl>
    <w:p w14:paraId="23BC8E86" w14:textId="77777777" w:rsidR="008912AE" w:rsidRDefault="008912AE" w:rsidP="00712521"/>
    <w:p w14:paraId="3B3DB69E" w14:textId="357C1E10" w:rsidR="00755500" w:rsidRPr="00755500" w:rsidRDefault="00705BCA" w:rsidP="00407ABB">
      <w:pPr>
        <w:pStyle w:val="Heading2"/>
      </w:pPr>
      <w:r>
        <w:t>Supplementary figures</w:t>
      </w:r>
    </w:p>
    <w:p w14:paraId="64123E35" w14:textId="4D130334" w:rsidR="00755500" w:rsidRDefault="006C3627" w:rsidP="00C7670E">
      <w:pPr>
        <w:keepNext/>
        <w:jc w:val="center"/>
      </w:pPr>
      <w:r>
        <w:rPr>
          <w:noProof/>
        </w:rPr>
        <w:drawing>
          <wp:inline distT="0" distB="0" distL="0" distR="0" wp14:anchorId="65D5FCCC" wp14:editId="2C4ACFCF">
            <wp:extent cx="4714875" cy="5172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C986DB" w14:textId="66C5F15B" w:rsidR="00755500" w:rsidRDefault="00755500" w:rsidP="00E766E5">
      <w:pPr>
        <w:pStyle w:val="Caption"/>
        <w:jc w:val="both"/>
        <w:rPr>
          <w:b w:val="0"/>
          <w:bCs/>
        </w:rPr>
      </w:pPr>
      <w:r>
        <w:t>Fig. S</w:t>
      </w:r>
      <w:fldSimple w:instr=" SEQ Fig._S \* ARABIC ">
        <w:r w:rsidR="0031094D">
          <w:rPr>
            <w:noProof/>
          </w:rPr>
          <w:t>1</w:t>
        </w:r>
      </w:fldSimple>
      <w:r>
        <w:t>.</w:t>
      </w:r>
      <w:r w:rsidRPr="00755500">
        <w:t xml:space="preserve"> Percentage change in post-exposure </w:t>
      </w:r>
      <w:proofErr w:type="spellStart"/>
      <w:r w:rsidRPr="00755500">
        <w:rPr>
          <w:i/>
        </w:rPr>
        <w:t>U</w:t>
      </w:r>
      <w:r w:rsidRPr="00755500">
        <w:rPr>
          <w:vertAlign w:val="subscript"/>
        </w:rPr>
        <w:t>crit</w:t>
      </w:r>
      <w:proofErr w:type="spellEnd"/>
      <w:r w:rsidRPr="00755500">
        <w:t xml:space="preserve"> (3 weeks cold/warm with bisphenol exposure) from pre-exposure (prior to exposure)</w:t>
      </w:r>
      <w:r w:rsidRPr="00B73F47">
        <w:rPr>
          <w:b w:val="0"/>
          <w:bCs/>
        </w:rPr>
        <w:t xml:space="preserve">. </w:t>
      </w:r>
      <w:r w:rsidR="008918D4">
        <w:rPr>
          <w:b w:val="0"/>
          <w:bCs/>
        </w:rPr>
        <w:t xml:space="preserve">Change in </w:t>
      </w:r>
      <w:proofErr w:type="spellStart"/>
      <w:r w:rsidR="008918D4" w:rsidRPr="00FD0BBA">
        <w:rPr>
          <w:b w:val="0"/>
          <w:bCs/>
          <w:i/>
        </w:rPr>
        <w:t>U</w:t>
      </w:r>
      <w:r w:rsidR="008918D4" w:rsidRPr="00FD0BBA">
        <w:rPr>
          <w:b w:val="0"/>
          <w:bCs/>
          <w:vertAlign w:val="subscript"/>
        </w:rPr>
        <w:t>crit</w:t>
      </w:r>
      <w:proofErr w:type="spellEnd"/>
      <w:r w:rsidR="008918D4" w:rsidRPr="00B73F47">
        <w:rPr>
          <w:b w:val="0"/>
          <w:bCs/>
        </w:rPr>
        <w:t xml:space="preserve"> </w:t>
      </w:r>
      <w:r w:rsidR="008918D4">
        <w:rPr>
          <w:b w:val="0"/>
          <w:bCs/>
        </w:rPr>
        <w:t xml:space="preserve">in the </w:t>
      </w:r>
      <w:r w:rsidR="008918D4" w:rsidRPr="00B73F47">
        <w:rPr>
          <w:b w:val="0"/>
          <w:bCs/>
        </w:rPr>
        <w:t>bisphenol A (</w:t>
      </w:r>
      <w:r w:rsidR="008918D4">
        <w:rPr>
          <w:b w:val="0"/>
          <w:bCs/>
        </w:rPr>
        <w:t>a</w:t>
      </w:r>
      <w:r w:rsidR="008918D4" w:rsidRPr="00B73F47">
        <w:rPr>
          <w:b w:val="0"/>
          <w:bCs/>
        </w:rPr>
        <w:t>)</w:t>
      </w:r>
      <w:r w:rsidR="008918D4">
        <w:rPr>
          <w:b w:val="0"/>
          <w:bCs/>
        </w:rPr>
        <w:t xml:space="preserve">, </w:t>
      </w:r>
      <w:r w:rsidR="008918D4" w:rsidRPr="00B73F47">
        <w:rPr>
          <w:b w:val="0"/>
          <w:bCs/>
        </w:rPr>
        <w:t xml:space="preserve">bisphenol </w:t>
      </w:r>
      <w:r w:rsidR="00CF3B0F">
        <w:rPr>
          <w:b w:val="0"/>
          <w:bCs/>
        </w:rPr>
        <w:t>F</w:t>
      </w:r>
      <w:r w:rsidR="008918D4" w:rsidRPr="00B73F47">
        <w:rPr>
          <w:b w:val="0"/>
          <w:bCs/>
        </w:rPr>
        <w:t xml:space="preserve"> (</w:t>
      </w:r>
      <w:r w:rsidR="008918D4">
        <w:rPr>
          <w:b w:val="0"/>
          <w:bCs/>
        </w:rPr>
        <w:t>b</w:t>
      </w:r>
      <w:r w:rsidR="008918D4" w:rsidRPr="00B73F47">
        <w:rPr>
          <w:b w:val="0"/>
          <w:bCs/>
        </w:rPr>
        <w:t>)</w:t>
      </w:r>
      <w:r w:rsidR="008918D4">
        <w:rPr>
          <w:b w:val="0"/>
          <w:bCs/>
        </w:rPr>
        <w:t xml:space="preserve">, and bisphenol </w:t>
      </w:r>
      <w:r w:rsidR="00CF3B0F">
        <w:rPr>
          <w:b w:val="0"/>
          <w:bCs/>
        </w:rPr>
        <w:t>S</w:t>
      </w:r>
      <w:r w:rsidR="008918D4">
        <w:rPr>
          <w:b w:val="0"/>
          <w:bCs/>
        </w:rPr>
        <w:t xml:space="preserve"> (c)</w:t>
      </w:r>
      <w:r w:rsidR="008918D4" w:rsidRPr="00B73F47">
        <w:rPr>
          <w:b w:val="0"/>
          <w:bCs/>
        </w:rPr>
        <w:t xml:space="preserve"> </w:t>
      </w:r>
      <w:r w:rsidR="008918D4">
        <w:rPr>
          <w:b w:val="0"/>
          <w:bCs/>
        </w:rPr>
        <w:t xml:space="preserve">treatment exposed at 18 and </w:t>
      </w:r>
      <w:r w:rsidR="008918D4" w:rsidRPr="0095342B">
        <w:rPr>
          <w:b w:val="0"/>
          <w:bCs/>
        </w:rPr>
        <w:t xml:space="preserve">28 </w:t>
      </w:r>
      <w:r w:rsidR="008918D4" w:rsidRPr="0095342B">
        <w:rPr>
          <w:rFonts w:cstheme="minorHAnsi"/>
          <w:b w:val="0"/>
          <w:bCs/>
        </w:rPr>
        <w:t>°</w:t>
      </w:r>
      <w:r w:rsidR="008918D4" w:rsidRPr="0095342B">
        <w:rPr>
          <w:b w:val="0"/>
          <w:bCs/>
        </w:rPr>
        <w:t>C</w:t>
      </w:r>
      <w:r w:rsidR="008918D4" w:rsidRPr="00B73F47">
        <w:rPr>
          <w:b w:val="0"/>
          <w:bCs/>
        </w:rPr>
        <w:t xml:space="preserve"> acute temperature </w:t>
      </w:r>
      <w:r w:rsidR="008918D4">
        <w:rPr>
          <w:b w:val="0"/>
          <w:bCs/>
        </w:rPr>
        <w:t>between the</w:t>
      </w:r>
      <w:r w:rsidR="008918D4" w:rsidRPr="00B73F47">
        <w:rPr>
          <w:b w:val="0"/>
          <w:bCs/>
        </w:rPr>
        <w:t xml:space="preserve"> cold- (</w:t>
      </w:r>
      <w:r w:rsidR="008918D4">
        <w:rPr>
          <w:b w:val="0"/>
          <w:bCs/>
        </w:rPr>
        <w:t>left plot</w:t>
      </w:r>
      <w:r w:rsidR="008918D4" w:rsidRPr="00B73F47">
        <w:rPr>
          <w:b w:val="0"/>
          <w:bCs/>
        </w:rPr>
        <w:t>) and warm-acclimated (</w:t>
      </w:r>
      <w:r w:rsidR="00407ABB">
        <w:rPr>
          <w:b w:val="0"/>
          <w:bCs/>
        </w:rPr>
        <w:t>right</w:t>
      </w:r>
      <w:r w:rsidR="008918D4">
        <w:rPr>
          <w:b w:val="0"/>
          <w:bCs/>
        </w:rPr>
        <w:t xml:space="preserve"> plot</w:t>
      </w:r>
      <w:r w:rsidR="008918D4" w:rsidRPr="00B73F47">
        <w:rPr>
          <w:b w:val="0"/>
          <w:bCs/>
        </w:rPr>
        <w:t>) treatments</w:t>
      </w:r>
      <w:r w:rsidR="008918D4">
        <w:rPr>
          <w:b w:val="0"/>
          <w:bCs/>
        </w:rPr>
        <w:t xml:space="preserve">. </w:t>
      </w:r>
      <w:r w:rsidRPr="00B73F47">
        <w:rPr>
          <w:b w:val="0"/>
          <w:bCs/>
        </w:rPr>
        <w:t xml:space="preserve">Positive values indicate </w:t>
      </w:r>
      <w:r>
        <w:rPr>
          <w:b w:val="0"/>
          <w:bCs/>
        </w:rPr>
        <w:t xml:space="preserve">an increase </w:t>
      </w:r>
      <w:r w:rsidRPr="003F2B27">
        <w:rPr>
          <w:b w:val="0"/>
          <w:bCs/>
        </w:rPr>
        <w:t xml:space="preserve">in </w:t>
      </w:r>
      <w:proofErr w:type="spellStart"/>
      <w:r w:rsidRPr="008918D4">
        <w:rPr>
          <w:b w:val="0"/>
          <w:bCs/>
          <w:i/>
          <w:iCs w:val="0"/>
        </w:rPr>
        <w:t>U</w:t>
      </w:r>
      <w:r w:rsidRPr="003F2B27">
        <w:rPr>
          <w:b w:val="0"/>
          <w:bCs/>
          <w:vertAlign w:val="subscript"/>
        </w:rPr>
        <w:t>crit</w:t>
      </w:r>
      <w:proofErr w:type="spellEnd"/>
      <w:r w:rsidR="00D90970">
        <w:rPr>
          <w:b w:val="0"/>
          <w:bCs/>
        </w:rPr>
        <w:t xml:space="preserve"> or </w:t>
      </w:r>
      <w:r w:rsidR="00D90970" w:rsidRPr="00995039">
        <w:rPr>
          <w:b w:val="0"/>
          <w:bCs/>
          <w:i/>
          <w:iCs w:val="0"/>
        </w:rPr>
        <w:t>Q</w:t>
      </w:r>
      <w:r w:rsidR="00D90970" w:rsidRPr="00995039">
        <w:rPr>
          <w:b w:val="0"/>
          <w:bCs/>
          <w:vertAlign w:val="subscript"/>
        </w:rPr>
        <w:t>10</w:t>
      </w:r>
      <w:r w:rsidRPr="003F2B27">
        <w:rPr>
          <w:b w:val="0"/>
          <w:bCs/>
        </w:rPr>
        <w:t>, and</w:t>
      </w:r>
      <w:r>
        <w:rPr>
          <w:b w:val="0"/>
          <w:bCs/>
        </w:rPr>
        <w:t xml:space="preserve"> negative values indicate a decrease in in </w:t>
      </w:r>
      <w:proofErr w:type="spellStart"/>
      <w:r w:rsidRPr="003F2B27">
        <w:rPr>
          <w:b w:val="0"/>
          <w:bCs/>
          <w:i/>
        </w:rPr>
        <w:t>U</w:t>
      </w:r>
      <w:r w:rsidRPr="003F2B27">
        <w:rPr>
          <w:b w:val="0"/>
          <w:bCs/>
          <w:vertAlign w:val="subscript"/>
        </w:rPr>
        <w:t>crit</w:t>
      </w:r>
      <w:proofErr w:type="spellEnd"/>
      <w:r>
        <w:rPr>
          <w:b w:val="0"/>
          <w:bCs/>
        </w:rPr>
        <w:t>.</w:t>
      </w:r>
      <w:bookmarkStart w:id="2" w:name="_Hlk37944699"/>
      <w:r>
        <w:rPr>
          <w:b w:val="0"/>
          <w:bCs/>
        </w:rPr>
        <w:t xml:space="preserve"> Data was presented as mean </w:t>
      </w:r>
      <w:r>
        <w:rPr>
          <w:rFonts w:cs="Times New Roman"/>
          <w:b w:val="0"/>
          <w:bCs/>
        </w:rPr>
        <w:t>±</w:t>
      </w:r>
      <w:r>
        <w:rPr>
          <w:b w:val="0"/>
          <w:bCs/>
        </w:rPr>
        <w:t xml:space="preserve"> </w:t>
      </w:r>
      <w:proofErr w:type="spellStart"/>
      <w:r>
        <w:rPr>
          <w:b w:val="0"/>
          <w:bCs/>
        </w:rPr>
        <w:t>s.d.</w:t>
      </w:r>
      <w:proofErr w:type="spellEnd"/>
      <w:r>
        <w:rPr>
          <w:b w:val="0"/>
          <w:bCs/>
        </w:rPr>
        <w:t xml:space="preserve"> (</w:t>
      </w:r>
      <w:r w:rsidRPr="00F176E3">
        <w:rPr>
          <w:b w:val="0"/>
          <w:bCs/>
          <w:i/>
          <w:iCs w:val="0"/>
        </w:rPr>
        <w:t>n</w:t>
      </w:r>
      <w:r>
        <w:rPr>
          <w:b w:val="0"/>
          <w:bCs/>
        </w:rPr>
        <w:t xml:space="preserve"> = 9</w:t>
      </w:r>
      <w:r>
        <w:rPr>
          <w:rFonts w:cs="Times New Roman"/>
          <w:b w:val="0"/>
          <w:bCs/>
        </w:rPr>
        <w:t>–</w:t>
      </w:r>
      <w:r>
        <w:rPr>
          <w:b w:val="0"/>
          <w:bCs/>
        </w:rPr>
        <w:t>15) with individual data as grey points.</w:t>
      </w:r>
      <w:bookmarkEnd w:id="2"/>
    </w:p>
    <w:p w14:paraId="1155788C" w14:textId="759A11A5" w:rsidR="006A5EC9" w:rsidRPr="001D2AAE" w:rsidRDefault="006A5EC9" w:rsidP="006A5EC9">
      <w:pPr>
        <w:pStyle w:val="Caption"/>
        <w:rPr>
          <w:b w:val="0"/>
          <w:bCs/>
        </w:rPr>
      </w:pPr>
    </w:p>
    <w:sectPr w:rsidR="006A5EC9" w:rsidRPr="001D2AAE" w:rsidSect="00E50BE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521"/>
    <w:rsid w:val="00135B83"/>
    <w:rsid w:val="00193EA4"/>
    <w:rsid w:val="001A0858"/>
    <w:rsid w:val="001A7B0F"/>
    <w:rsid w:val="001D2AAE"/>
    <w:rsid w:val="001F3B03"/>
    <w:rsid w:val="00243A89"/>
    <w:rsid w:val="00285737"/>
    <w:rsid w:val="002C3B01"/>
    <w:rsid w:val="0031094D"/>
    <w:rsid w:val="00310BA2"/>
    <w:rsid w:val="00320EFF"/>
    <w:rsid w:val="003255C7"/>
    <w:rsid w:val="003677C0"/>
    <w:rsid w:val="003A241E"/>
    <w:rsid w:val="003E1C0A"/>
    <w:rsid w:val="00407ABB"/>
    <w:rsid w:val="00436838"/>
    <w:rsid w:val="00467295"/>
    <w:rsid w:val="004E5508"/>
    <w:rsid w:val="00557A6C"/>
    <w:rsid w:val="00571CDE"/>
    <w:rsid w:val="005B5C00"/>
    <w:rsid w:val="006312F8"/>
    <w:rsid w:val="00690569"/>
    <w:rsid w:val="006A05DD"/>
    <w:rsid w:val="006A5EC9"/>
    <w:rsid w:val="006C3627"/>
    <w:rsid w:val="006E6393"/>
    <w:rsid w:val="00705BCA"/>
    <w:rsid w:val="00712521"/>
    <w:rsid w:val="00755500"/>
    <w:rsid w:val="007F1070"/>
    <w:rsid w:val="008349F1"/>
    <w:rsid w:val="008912AE"/>
    <w:rsid w:val="008918D4"/>
    <w:rsid w:val="008D2DEB"/>
    <w:rsid w:val="009002B6"/>
    <w:rsid w:val="00926C85"/>
    <w:rsid w:val="009344E6"/>
    <w:rsid w:val="009407F5"/>
    <w:rsid w:val="009848E9"/>
    <w:rsid w:val="009A123A"/>
    <w:rsid w:val="009A29FA"/>
    <w:rsid w:val="009F1157"/>
    <w:rsid w:val="00B728FE"/>
    <w:rsid w:val="00B94470"/>
    <w:rsid w:val="00BC7C6F"/>
    <w:rsid w:val="00C266DC"/>
    <w:rsid w:val="00C7670E"/>
    <w:rsid w:val="00C97566"/>
    <w:rsid w:val="00CE26A3"/>
    <w:rsid w:val="00CF3B0F"/>
    <w:rsid w:val="00D063CB"/>
    <w:rsid w:val="00D6546D"/>
    <w:rsid w:val="00D7577B"/>
    <w:rsid w:val="00D90970"/>
    <w:rsid w:val="00E50BE7"/>
    <w:rsid w:val="00E72105"/>
    <w:rsid w:val="00E766E5"/>
    <w:rsid w:val="00EB4501"/>
    <w:rsid w:val="00F306A8"/>
    <w:rsid w:val="00FD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0AD2"/>
  <w15:chartTrackingRefBased/>
  <w15:docId w15:val="{E6043B2B-52F8-45AD-9A46-6240995B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521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7C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AB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7C0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712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2521"/>
    <w:pPr>
      <w:spacing w:after="200" w:line="240" w:lineRule="auto"/>
    </w:pPr>
    <w:rPr>
      <w:b/>
      <w:i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07ABB"/>
    <w:rPr>
      <w:rFonts w:ascii="Times New Roman" w:eastAsiaTheme="majorEastAsia" w:hAnsi="Times New Roman" w:cstheme="majorBidi"/>
      <w:b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3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6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8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2DCDC5-0878-417F-ABE6-DC6691241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8</Pages>
  <Words>2344</Words>
  <Characters>1336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u</dc:creator>
  <cp:keywords/>
  <dc:description/>
  <cp:lastModifiedBy>Nicholas Wu</cp:lastModifiedBy>
  <cp:revision>49</cp:revision>
  <cp:lastPrinted>2020-12-15T04:51:00Z</cp:lastPrinted>
  <dcterms:created xsi:type="dcterms:W3CDTF">2020-04-25T05:52:00Z</dcterms:created>
  <dcterms:modified xsi:type="dcterms:W3CDTF">2020-12-15T04:51:00Z</dcterms:modified>
</cp:coreProperties>
</file>